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02CF0C">
      <w:pPr>
        <w:widowControl/>
        <w:snapToGrid w:val="0"/>
        <w:spacing w:line="360" w:lineRule="auto"/>
        <w:rPr>
          <w:rFonts w:ascii="Times New Roman" w:hAnsi="Times New Roman" w:eastAsia="微软雅黑"/>
          <w:b/>
          <w:szCs w:val="21"/>
        </w:rPr>
      </w:pPr>
      <w:r>
        <w:rPr>
          <w:rFonts w:ascii="Times New Roman" w:hAnsi="Times New Roman" w:eastAsia="微软雅黑"/>
          <w:b/>
          <w:szCs w:val="21"/>
        </w:rPr>
        <w:t xml:space="preserve">Construction of mouse </w:t>
      </w:r>
      <w:r>
        <w:rPr>
          <w:rFonts w:ascii="Times New Roman" w:hAnsi="Times New Roman" w:eastAsia="微软雅黑"/>
          <w:b/>
          <w:i/>
          <w:iCs/>
          <w:szCs w:val="21"/>
        </w:rPr>
        <w:t>Nae1</w:t>
      </w:r>
      <w:r>
        <w:rPr>
          <w:rFonts w:ascii="Times New Roman" w:hAnsi="Times New Roman" w:eastAsia="微软雅黑"/>
          <w:b/>
          <w:szCs w:val="21"/>
        </w:rPr>
        <w:t xml:space="preserve"> shRNA adeno-associated virus vector</w:t>
      </w:r>
    </w:p>
    <w:p w14:paraId="371F98A6">
      <w:pPr>
        <w:widowControl/>
        <w:snapToGrid w:val="0"/>
        <w:spacing w:line="360" w:lineRule="auto"/>
        <w:rPr>
          <w:rFonts w:ascii="Times New Roman" w:hAnsi="Times New Roman" w:eastAsia="微软雅黑"/>
          <w:bCs/>
          <w:szCs w:val="21"/>
        </w:rPr>
      </w:pPr>
      <w:r>
        <w:rPr>
          <w:rFonts w:ascii="Times New Roman" w:hAnsi="Times New Roman" w:eastAsia="微软雅黑"/>
          <w:bCs/>
          <w:szCs w:val="21"/>
        </w:rPr>
        <w:t>shRNA1:</w:t>
      </w:r>
      <w:r>
        <w:rPr>
          <w:rFonts w:ascii="Times New Roman" w:hAnsi="Times New Roman"/>
          <w:szCs w:val="21"/>
        </w:rPr>
        <w:t xml:space="preserve"> GCGGAGAAGATGCTGGAAACATTCAAGAGATGTTTCCAGCATCTTCTCCGCTTTTTT</w:t>
      </w:r>
    </w:p>
    <w:p w14:paraId="522FFA89">
      <w:pPr>
        <w:widowControl/>
        <w:snapToGrid w:val="0"/>
        <w:spacing w:line="360" w:lineRule="auto"/>
        <w:rPr>
          <w:rFonts w:ascii="Times New Roman" w:hAnsi="Times New Roman" w:eastAsia="微软雅黑"/>
          <w:bCs/>
          <w:szCs w:val="21"/>
        </w:rPr>
      </w:pPr>
      <w:r>
        <w:rPr>
          <w:rFonts w:ascii="Times New Roman" w:hAnsi="Times New Roman" w:eastAsia="微软雅黑"/>
          <w:bCs/>
          <w:szCs w:val="21"/>
        </w:rPr>
        <w:t>shRNA2:</w:t>
      </w:r>
      <w:r>
        <w:rPr>
          <w:rFonts w:ascii="Times New Roman" w:hAnsi="Times New Roman"/>
          <w:szCs w:val="21"/>
        </w:rPr>
        <w:t xml:space="preserve"> GGTTGCAACTCAGCTTCTTGATTCAAGAGATCAAGAAGCTGAGTTGCAACCTTTTTT</w:t>
      </w:r>
    </w:p>
    <w:p w14:paraId="15AB38A2">
      <w:pPr>
        <w:widowControl/>
        <w:snapToGrid w:val="0"/>
        <w:spacing w:line="360" w:lineRule="auto"/>
        <w:rPr>
          <w:rFonts w:ascii="Times New Roman" w:hAnsi="Times New Roman" w:eastAsia="微软雅黑"/>
          <w:bCs/>
          <w:szCs w:val="21"/>
        </w:rPr>
      </w:pPr>
      <w:r>
        <w:rPr>
          <w:rFonts w:ascii="Times New Roman" w:hAnsi="Times New Roman" w:eastAsia="微软雅黑"/>
          <w:bCs/>
          <w:szCs w:val="21"/>
        </w:rPr>
        <w:t>shRNA3:</w:t>
      </w:r>
      <w:r>
        <w:rPr>
          <w:rFonts w:ascii="Times New Roman" w:hAnsi="Times New Roman"/>
          <w:szCs w:val="21"/>
        </w:rPr>
        <w:t xml:space="preserve"> GCACAGTGGTATAATGAAACATTCAAGAGATGTTTCATTATACCACTGTGCTTTTTT</w:t>
      </w:r>
    </w:p>
    <w:p w14:paraId="3F815FA1">
      <w:pPr>
        <w:rPr>
          <w:rFonts w:ascii="Times New Roman" w:hAnsi="Times New Roman"/>
          <w:szCs w:val="21"/>
        </w:rPr>
      </w:pPr>
      <w:r>
        <w:rPr>
          <w:rFonts w:ascii="Times New Roman" w:hAnsi="Times New Roman" w:eastAsia="微软雅黑"/>
          <w:bCs/>
          <w:szCs w:val="21"/>
        </w:rPr>
        <w:t>shRNA4:</w:t>
      </w:r>
      <w:r>
        <w:rPr>
          <w:rFonts w:ascii="Times New Roman" w:hAnsi="Times New Roman"/>
          <w:szCs w:val="21"/>
        </w:rPr>
        <w:t xml:space="preserve"> GCATTTCTTCGAGTGGTAAGATTCAAGAGATCTTACCACTCGAAGAAATGCTTTTTT</w:t>
      </w:r>
    </w:p>
    <w:p w14:paraId="10DE669E">
      <w:pPr>
        <w:rPr>
          <w:rFonts w:ascii="Times New Roman" w:hAnsi="Times New Roman"/>
          <w:szCs w:val="21"/>
        </w:rPr>
      </w:pPr>
    </w:p>
    <w:p w14:paraId="67A85803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eastAsia="微软雅黑"/>
          <w:bCs/>
          <w:szCs w:val="21"/>
        </w:rPr>
        <w:drawing>
          <wp:inline distT="0" distB="0" distL="114300" distR="114300">
            <wp:extent cx="3087370" cy="2921000"/>
            <wp:effectExtent l="0" t="0" r="17780" b="12700"/>
            <wp:docPr id="2" name="图片 2" descr="pAV-4in1shRNA-CMV-GFP 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AV-4in1shRNA-CMV-GFP 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8737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0F7C4">
      <w:pPr>
        <w:rPr>
          <w:rFonts w:ascii="Times New Roman" w:hAnsi="Times New Roman"/>
          <w:szCs w:val="21"/>
          <w:shd w:val="clear" w:color="auto" w:fill="auto"/>
        </w:rPr>
      </w:pPr>
      <w:bookmarkStart w:id="0" w:name="_GoBack"/>
    </w:p>
    <w:p w14:paraId="44917263">
      <w:pPr>
        <w:spacing w:line="480" w:lineRule="auto"/>
        <w:rPr>
          <w:rFonts w:ascii="Times New Roman" w:hAnsi="Times New Roman"/>
          <w:color w:val="000000" w:themeColor="text1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hd w:val="clear" w:color="auto" w:fill="auto"/>
          <w14:textFill>
            <w14:solidFill>
              <w14:schemeClr w14:val="tx1"/>
            </w14:solidFill>
          </w14:textFill>
        </w:rPr>
        <w:t>The siRNA sequences are listed below:</w:t>
      </w:r>
    </w:p>
    <w:p w14:paraId="1ADE232C">
      <w:pPr>
        <w:spacing w:line="480" w:lineRule="auto"/>
        <w:rPr>
          <w:rFonts w:ascii="Times New Roman" w:hAnsi="Times New Roman"/>
          <w:color w:val="000000" w:themeColor="text1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hd w:val="clear" w:color="auto" w:fill="auto"/>
          <w14:textFill>
            <w14:solidFill>
              <w14:schemeClr w14:val="tx1"/>
            </w14:solidFill>
          </w14:textFill>
        </w:rPr>
        <w:t>NAE1 siRNA-1: 5’-GAGGCACAAUUCCUGAUAUTT-3’;</w:t>
      </w:r>
    </w:p>
    <w:p w14:paraId="56F81557">
      <w:pPr>
        <w:spacing w:line="480" w:lineRule="auto"/>
        <w:rPr>
          <w:rFonts w:ascii="Times New Roman" w:hAnsi="Times New Roman"/>
          <w:color w:val="000000" w:themeColor="text1"/>
          <w:shd w:val="clear" w:color="auto" w:fill="auto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hd w:val="clear" w:color="auto" w:fill="auto"/>
          <w14:textFill>
            <w14:solidFill>
              <w14:schemeClr w14:val="tx1"/>
            </w14:solidFill>
          </w14:textFill>
        </w:rPr>
        <w:t>NAE1 siRNA-2: 5’-AUAUCAGGAAUUGUGCCUCTT-3’.</w:t>
      </w:r>
    </w:p>
    <w:bookmarkEnd w:id="0"/>
    <w:p w14:paraId="4EF9146D">
      <w:pPr>
        <w:rPr>
          <w:rFonts w:hint="eastAsia" w:ascii="Times New Roman" w:hAnsi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1CF"/>
    <w:rsid w:val="00050048"/>
    <w:rsid w:val="00077670"/>
    <w:rsid w:val="000F1A33"/>
    <w:rsid w:val="00130984"/>
    <w:rsid w:val="001415D3"/>
    <w:rsid w:val="001523C8"/>
    <w:rsid w:val="00156218"/>
    <w:rsid w:val="00171C3C"/>
    <w:rsid w:val="001C16FD"/>
    <w:rsid w:val="001D1C58"/>
    <w:rsid w:val="001F7981"/>
    <w:rsid w:val="0022270A"/>
    <w:rsid w:val="002304B5"/>
    <w:rsid w:val="00367D3E"/>
    <w:rsid w:val="00474A1B"/>
    <w:rsid w:val="004A7AD9"/>
    <w:rsid w:val="004B682E"/>
    <w:rsid w:val="004F3F95"/>
    <w:rsid w:val="00542C4A"/>
    <w:rsid w:val="00642E2F"/>
    <w:rsid w:val="0064397D"/>
    <w:rsid w:val="006627DD"/>
    <w:rsid w:val="00674EF4"/>
    <w:rsid w:val="006D5C14"/>
    <w:rsid w:val="007125DD"/>
    <w:rsid w:val="00783FE5"/>
    <w:rsid w:val="008C730B"/>
    <w:rsid w:val="008F672E"/>
    <w:rsid w:val="009155F2"/>
    <w:rsid w:val="009321CF"/>
    <w:rsid w:val="00950C77"/>
    <w:rsid w:val="00952A6A"/>
    <w:rsid w:val="009F6300"/>
    <w:rsid w:val="00A745B8"/>
    <w:rsid w:val="00AB2F3E"/>
    <w:rsid w:val="00AF1AD3"/>
    <w:rsid w:val="00B306CF"/>
    <w:rsid w:val="00B9042E"/>
    <w:rsid w:val="00BB1396"/>
    <w:rsid w:val="00BD27C2"/>
    <w:rsid w:val="00BE2F3A"/>
    <w:rsid w:val="00BF05AD"/>
    <w:rsid w:val="00C34C5F"/>
    <w:rsid w:val="00C8489A"/>
    <w:rsid w:val="00D24B33"/>
    <w:rsid w:val="00D8481B"/>
    <w:rsid w:val="00D97D98"/>
    <w:rsid w:val="00E0018F"/>
    <w:rsid w:val="00E354E9"/>
    <w:rsid w:val="00E4061F"/>
    <w:rsid w:val="00F31B40"/>
    <w:rsid w:val="00F8579A"/>
    <w:rsid w:val="00FD48C0"/>
    <w:rsid w:val="00FE3DA6"/>
    <w:rsid w:val="00FE6547"/>
    <w:rsid w:val="00FF237B"/>
    <w:rsid w:val="45AE02A7"/>
    <w:rsid w:val="A77FB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88</Characters>
  <Lines>3</Lines>
  <Paragraphs>1</Paragraphs>
  <TotalTime>48</TotalTime>
  <ScaleCrop>false</ScaleCrop>
  <LinksUpToDate>false</LinksUpToDate>
  <CharactersWithSpaces>455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6:22:00Z</dcterms:created>
  <dc:creator>Microsoft Office User</dc:creator>
  <cp:lastModifiedBy>鲁荐</cp:lastModifiedBy>
  <dcterms:modified xsi:type="dcterms:W3CDTF">2024-07-12T22:40:3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6A8574746AA41AF363409166DDBAB1DF_42</vt:lpwstr>
  </property>
</Properties>
</file>